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8"/>
        <w:gridCol w:w="1417"/>
        <w:gridCol w:w="849"/>
        <w:gridCol w:w="1560"/>
        <w:gridCol w:w="1985"/>
        <w:gridCol w:w="1367"/>
      </w:tblGrid>
      <w:tr w:rsidR="002E11F4" w:rsidRPr="00730F27" w14:paraId="313DB086" w14:textId="77777777" w:rsidTr="00421AD5"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F46397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</w:pPr>
            <w:r>
              <w:t>Variable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9D4FC1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Timepoi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09716C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n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511758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Mean ± SD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DF98660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Change</w:t>
            </w:r>
          </w:p>
          <w:p w14:paraId="78A4F101" w14:textId="77777777" w:rsidR="002E11F4" w:rsidRPr="003D640A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Mean (95% CI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ABEB549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P-value vs. baseline</w:t>
            </w:r>
          </w:p>
        </w:tc>
      </w:tr>
      <w:tr w:rsidR="002E11F4" w:rsidRPr="00730F27" w14:paraId="28A373B5" w14:textId="77777777" w:rsidTr="00973EE7">
        <w:tc>
          <w:tcPr>
            <w:tcW w:w="1019" w:type="pct"/>
            <w:tcBorders>
              <w:top w:val="single" w:sz="4" w:space="0" w:color="auto"/>
              <w:bottom w:val="nil"/>
            </w:tcBorders>
          </w:tcPr>
          <w:p w14:paraId="26A9D9F3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1B0DE0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1F038F7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7C65FD5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572ADA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B1390B7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2E11F4" w:rsidRPr="00730F27" w14:paraId="3D4B4535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219AA399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  <w:r>
              <w:t>CAS</w:t>
            </w: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4482EAF1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6D7BE887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85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5948019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2.4 ± 3.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031F10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 xml:space="preserve">   0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2BCB9CCE" w14:textId="77777777" w:rsidR="002E11F4" w:rsidRPr="00C962EC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2E11F4" w:rsidRPr="00730F27" w14:paraId="0AF91EE6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0BAAC8D7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highlight w:val="yellow"/>
              </w:rPr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31E797A1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1CB0C5D2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77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4A1C3F5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7.7 ± 4.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E77077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4.6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 xml:space="preserve"> (</w:t>
            </w:r>
            <w:r>
              <w:rPr>
                <w:rFonts w:eastAsiaTheme="minorHAnsi" w:cstheme="minorBidi"/>
                <w:szCs w:val="24"/>
                <w:lang w:eastAsia="en-US"/>
              </w:rPr>
              <w:t>-5.2, -4.1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25D22C45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 w:rsidRPr="00B95CF7"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6CC923D0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12230A24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6548BD79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3299C637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4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055FE1A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6.8 ± 4.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020849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5.5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 xml:space="preserve"> (</w:t>
            </w:r>
            <w:r>
              <w:rPr>
                <w:rFonts w:eastAsiaTheme="minorHAnsi" w:cstheme="minorBidi"/>
                <w:szCs w:val="24"/>
                <w:lang w:eastAsia="en-US"/>
              </w:rPr>
              <w:t>-6.0, -4.9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7F048E04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 w:rsidRPr="00B95CF7"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0E950EC5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7B6FE635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0EDF8501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2FFE33AF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6117C84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3.7 ±</w:t>
            </w:r>
            <w:r>
              <w:rPr>
                <w:rFonts w:eastAsiaTheme="minorHAnsi" w:cstheme="minorBidi"/>
                <w:szCs w:val="24"/>
                <w:lang w:eastAsia="en-US"/>
              </w:rPr>
              <w:t xml:space="preserve"> 3.9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E2B9C8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8.7 (-9.2, -8.1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3FFE01BA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2B5684DD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07645903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2FB77978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2CBBBEF8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99A09C9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7627C1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00DFF8C0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</w:p>
        </w:tc>
      </w:tr>
      <w:tr w:rsidR="002E11F4" w:rsidRPr="00730F27" w14:paraId="0E1316EE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3133E515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  <w:r>
              <w:t>WSAS</w:t>
            </w: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2EE830F5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1CAAEC6D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7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43CE361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1.3 ± 7.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EBF744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 xml:space="preserve">   0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0D79A09B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</w:p>
        </w:tc>
      </w:tr>
      <w:tr w:rsidR="002E11F4" w:rsidRPr="00730F27" w14:paraId="3DB9BE83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0D6359EB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377D3B5A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5A5AC143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6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6B511D0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9.0 ± 9.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7936AC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2.7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 xml:space="preserve"> (</w:t>
            </w:r>
            <w:r>
              <w:rPr>
                <w:rFonts w:eastAsiaTheme="minorHAnsi" w:cstheme="minorBidi"/>
                <w:szCs w:val="24"/>
                <w:lang w:eastAsia="en-US"/>
              </w:rPr>
              <w:t>-3.9, -1.4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043343B9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 w:rsidRPr="00B95CF7"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60D6A011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19CE8B2C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23BDD9D3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455A2807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3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EBE6D1C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8.3 ± 9.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6C9978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3.3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 xml:space="preserve"> (</w:t>
            </w:r>
            <w:r>
              <w:rPr>
                <w:rFonts w:eastAsiaTheme="minorHAnsi" w:cstheme="minorBidi"/>
                <w:szCs w:val="24"/>
                <w:lang w:eastAsia="en-US"/>
              </w:rPr>
              <w:t>-4.5, -2.1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134889AE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 w:rsidRPr="00B95CF7"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494CADED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24C78D6F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1689AC53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3AA4AD31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A94FDC0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2.1 ±</w:t>
            </w:r>
            <w:r>
              <w:rPr>
                <w:rFonts w:eastAsiaTheme="minorHAnsi" w:cstheme="minorBidi"/>
                <w:szCs w:val="24"/>
                <w:lang w:eastAsia="en-US"/>
              </w:rPr>
              <w:t xml:space="preserve"> 9.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D79D7F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9.4 (-10.6, -8.2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0AC1D673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33C166EB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1DB94720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67EA4AEC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224937B2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DEA7A15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5A7056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4394850F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</w:p>
        </w:tc>
      </w:tr>
      <w:tr w:rsidR="002E11F4" w:rsidRPr="00730F27" w14:paraId="726629B7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1D961060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  <w:r>
              <w:t>GAD-7</w:t>
            </w: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20FF05E6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729205EB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74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6F9FF81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5.4 ± 4.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CBF0E0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 xml:space="preserve">   0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6DE48243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</w:p>
        </w:tc>
      </w:tr>
      <w:tr w:rsidR="002E11F4" w:rsidRPr="00730F27" w14:paraId="1F89E266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545B488A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4CFAC819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4BDB4B7C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72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6EBBD2C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3.4 ± 5.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C514C2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2.1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 xml:space="preserve"> (</w:t>
            </w:r>
            <w:r>
              <w:rPr>
                <w:rFonts w:eastAsiaTheme="minorHAnsi" w:cstheme="minorBidi"/>
                <w:szCs w:val="24"/>
                <w:lang w:eastAsia="en-US"/>
              </w:rPr>
              <w:t>-2.9, -1.4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7FBA0CCC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 w:rsidRPr="00B95CF7"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5A0F0332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07BF394D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4E05F512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559792EC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3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2EC4A57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2.5 ± 5.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ECC6F2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3.0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 xml:space="preserve"> </w:t>
            </w:r>
            <w:r>
              <w:rPr>
                <w:rFonts w:eastAsiaTheme="minorHAnsi" w:cstheme="minorBidi"/>
                <w:szCs w:val="24"/>
                <w:lang w:eastAsia="en-US"/>
              </w:rPr>
              <w:t>(-3.7, -2.3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6F98F57F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 w:rsidRPr="00B95CF7"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5D2FE118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0CFA6AF6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7DE61204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7E4E1B8F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58443C0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0.5 ±</w:t>
            </w:r>
            <w:r>
              <w:rPr>
                <w:rFonts w:eastAsiaTheme="minorHAnsi" w:cstheme="minorBidi"/>
                <w:szCs w:val="24"/>
                <w:lang w:eastAsia="en-US"/>
              </w:rPr>
              <w:t xml:space="preserve"> 6.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27C78A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5.1 (-5.8, -4.4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271EA1BF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0396C9DA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10DB4537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46FB0D3F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2838018E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7A06BFF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5BCD16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4CD7885A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</w:p>
        </w:tc>
      </w:tr>
      <w:tr w:rsidR="002E11F4" w:rsidRPr="00730F27" w14:paraId="25D91509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4ACA6BEA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  <w:proofErr w:type="spellStart"/>
            <w:r>
              <w:t>sHAI</w:t>
            </w:r>
            <w:proofErr w:type="spellEnd"/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529AC0EE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15E84AE6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B8E0444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3.2 ± 7.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466CB5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 xml:space="preserve">    0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42C54AF3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</w:p>
        </w:tc>
      </w:tr>
      <w:tr w:rsidR="002E11F4" w:rsidRPr="00730F27" w14:paraId="7A8D8D65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1408BC0F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2E23515C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1BF4FBF5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71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072AF10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1.7 ± 8.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B2B01B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1.8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 xml:space="preserve"> (</w:t>
            </w:r>
            <w:r>
              <w:rPr>
                <w:rFonts w:eastAsiaTheme="minorHAnsi" w:cstheme="minorBidi"/>
                <w:szCs w:val="24"/>
                <w:lang w:eastAsia="en-US"/>
              </w:rPr>
              <w:t>-2.6, -0.9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641AFDF5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 w:rsidRPr="00B95CF7"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638663F6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23766363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0FCFA502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2BFA019D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3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11CAD3E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9.7 ± 8.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2EE8C2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 xml:space="preserve">-3.5 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(</w:t>
            </w:r>
            <w:r>
              <w:rPr>
                <w:rFonts w:eastAsiaTheme="minorHAnsi" w:cstheme="minorBidi"/>
                <w:szCs w:val="24"/>
                <w:lang w:eastAsia="en-US"/>
              </w:rPr>
              <w:t>-4.3, -2.6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06A42E07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 w:rsidRPr="00B95CF7"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28247C38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35B5AEA8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15FA3827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3B48F0D5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84BEBD9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8.2 ±</w:t>
            </w:r>
            <w:r>
              <w:rPr>
                <w:rFonts w:eastAsiaTheme="minorHAnsi" w:cstheme="minorBidi"/>
                <w:szCs w:val="24"/>
                <w:lang w:eastAsia="en-US"/>
              </w:rPr>
              <w:t xml:space="preserve"> 8.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A3E72F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5.0 (-5.8, -4.1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11E8B996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631976D5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1ABE4A2F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1130BEC0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16127EC7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E966684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E7C812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38F32684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</w:p>
        </w:tc>
      </w:tr>
      <w:tr w:rsidR="002E11F4" w:rsidRPr="00730F27" w14:paraId="4CC77CD4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62F0C442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  <w:r>
              <w:t>PHQ-9</w:t>
            </w: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49A613FC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035975A1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8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A02551E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5.6 ± 5.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881924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 xml:space="preserve">    0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0E397198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</w:p>
        </w:tc>
      </w:tr>
      <w:tr w:rsidR="002E11F4" w:rsidRPr="00730F27" w14:paraId="104D4B29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1C0CBC17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2F98877D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099284AE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70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4F8B883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3.8 ± 6.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CB675C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1.5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 xml:space="preserve"> (</w:t>
            </w:r>
            <w:r>
              <w:rPr>
                <w:rFonts w:eastAsiaTheme="minorHAnsi" w:cstheme="minorBidi"/>
                <w:szCs w:val="24"/>
                <w:lang w:eastAsia="en-US"/>
              </w:rPr>
              <w:t>-2.3, -0.6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6A49123B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>
              <w:rPr>
                <w:rFonts w:eastAsiaTheme="minorHAnsi" w:cstheme="minorBidi"/>
                <w:b/>
                <w:bCs/>
                <w:szCs w:val="24"/>
                <w:lang w:eastAsia="en-US"/>
              </w:rPr>
              <w:t xml:space="preserve">  </w:t>
            </w:r>
            <w:r w:rsidRPr="00B95CF7">
              <w:rPr>
                <w:rFonts w:eastAsiaTheme="minorHAnsi" w:cstheme="minorBidi"/>
                <w:b/>
                <w:bCs/>
                <w:szCs w:val="24"/>
                <w:lang w:eastAsia="en-US"/>
              </w:rPr>
              <w:t>0.001</w:t>
            </w:r>
          </w:p>
        </w:tc>
      </w:tr>
      <w:tr w:rsidR="002E11F4" w:rsidRPr="00730F27" w14:paraId="7B868532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004922B0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10C475A9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5BE27EF4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3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B2D4572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3.4 ± 6.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CDD432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2.1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 xml:space="preserve"> (</w:t>
            </w:r>
            <w:r>
              <w:rPr>
                <w:rFonts w:eastAsiaTheme="minorHAnsi" w:cstheme="minorBidi"/>
                <w:szCs w:val="24"/>
                <w:lang w:eastAsia="en-US"/>
              </w:rPr>
              <w:t>-2.9, -1.3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1D525B55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 w:rsidRPr="00B95CF7"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232D3C3E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72B0CDA4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03CDFDCC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108E4045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C4463A5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1.7 ±</w:t>
            </w:r>
            <w:r>
              <w:rPr>
                <w:rFonts w:eastAsiaTheme="minorHAnsi" w:cstheme="minorBidi"/>
                <w:szCs w:val="24"/>
                <w:lang w:eastAsia="en-US"/>
              </w:rPr>
              <w:t xml:space="preserve"> 7.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AF7CD8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4.0 (-4.8, -3.1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35554462" w14:textId="77777777" w:rsidR="002E11F4" w:rsidRPr="00681D7B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 w:rsidRPr="00681D7B"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11924458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196CEBCB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029E995A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196DB391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08E790D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C6BB1F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27054E1C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2E11F4" w:rsidRPr="00730F27" w14:paraId="5771A71A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335491FA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  <w:r>
              <w:t>OCI-R</w:t>
            </w: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4E70EB87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5D086D5D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4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7586207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30.4 ± 15.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B566D6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 xml:space="preserve">    0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3E36CD60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2E11F4" w:rsidRPr="00730F27" w14:paraId="1AE9B649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3E24785F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182AABE2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3810A8A3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6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2223D25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8.2 ± 16.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909CAB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1.5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 xml:space="preserve"> (</w:t>
            </w:r>
            <w:r>
              <w:rPr>
                <w:rFonts w:eastAsiaTheme="minorHAnsi" w:cstheme="minorBidi"/>
                <w:szCs w:val="24"/>
                <w:lang w:eastAsia="en-US"/>
              </w:rPr>
              <w:t>-3.2, 0.2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14D71913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09</w:t>
            </w:r>
          </w:p>
        </w:tc>
      </w:tr>
      <w:tr w:rsidR="002E11F4" w:rsidRPr="00730F27" w14:paraId="32C91F1D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1302D3D5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6E854687" w14:textId="77777777" w:rsidR="002E11F4" w:rsidRPr="00015D30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09EF9312" w14:textId="77777777" w:rsidR="002E11F4" w:rsidRPr="00015D30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3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6E9CDEA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5.9 ± 15.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8D6293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4.1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 xml:space="preserve"> (</w:t>
            </w:r>
            <w:r>
              <w:rPr>
                <w:rFonts w:eastAsiaTheme="minorHAnsi" w:cstheme="minorBidi"/>
                <w:szCs w:val="24"/>
                <w:lang w:eastAsia="en-US"/>
              </w:rPr>
              <w:t>-5.7, -2.5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550B6FB4" w14:textId="77777777" w:rsidR="002E11F4" w:rsidRPr="00B95CF7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b/>
                <w:bCs/>
                <w:szCs w:val="24"/>
                <w:lang w:eastAsia="en-US"/>
              </w:rPr>
            </w:pPr>
            <w:r w:rsidRPr="00B95CF7">
              <w:rPr>
                <w:rFonts w:eastAsiaTheme="minorHAnsi" w:cstheme="minorBid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2E11F4" w:rsidRPr="00730F27" w14:paraId="5037A9C1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68BB6364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77E0D495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07484F7E" w14:textId="00706B92" w:rsidR="002E11F4" w:rsidRDefault="005E7CBF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*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C1E55E2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D1B963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32C1CF3A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2E11F4" w:rsidRPr="00730F27" w14:paraId="6AEF8C58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0278281C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56A7693A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6F7CB29B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DCE1AB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CA0C40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0B44D6C2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2E11F4" w:rsidRPr="00730F27" w14:paraId="737AA7DE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02E7EAD5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  <w:r>
              <w:t>AUDIT-C</w:t>
            </w: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16289F5C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2F7645D2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4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7615903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.66 ± 2.9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A0AC1F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 xml:space="preserve"> 0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5AF7E78B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2E11F4" w:rsidRPr="00730F27" w14:paraId="7B31568A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4386F0D3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2AD1AE30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4914319E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73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6C04D7F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.48 ± 2.7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69C579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05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 xml:space="preserve"> (</w:t>
            </w:r>
            <w:r>
              <w:rPr>
                <w:rFonts w:eastAsiaTheme="minorHAnsi" w:cstheme="minorBidi"/>
                <w:szCs w:val="24"/>
                <w:lang w:eastAsia="en-US"/>
              </w:rPr>
              <w:t>-0.21, 0.31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06C97F9D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70</w:t>
            </w:r>
          </w:p>
        </w:tc>
      </w:tr>
      <w:tr w:rsidR="002E11F4" w:rsidRPr="00730F27" w14:paraId="710CB735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2ED1E84A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45C937F9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5375242C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4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FF98838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.41 ± 2.6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EBBD30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03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 xml:space="preserve"> (</w:t>
            </w:r>
            <w:r>
              <w:rPr>
                <w:rFonts w:eastAsiaTheme="minorHAnsi" w:cstheme="minorBidi"/>
                <w:szCs w:val="24"/>
                <w:lang w:eastAsia="en-US"/>
              </w:rPr>
              <w:t>-0.21, 0.27</w:t>
            </w:r>
            <w:r w:rsidRPr="00015D30">
              <w:rPr>
                <w:rFonts w:eastAsiaTheme="minorHAnsi" w:cstheme="minorBidi"/>
                <w:szCs w:val="24"/>
                <w:lang w:eastAsia="en-US"/>
              </w:rPr>
              <w:t>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18C5A30C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82</w:t>
            </w:r>
          </w:p>
        </w:tc>
      </w:tr>
      <w:tr w:rsidR="002E11F4" w:rsidRPr="00730F27" w14:paraId="7D1BDA7B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0FDD60C5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3AD62A6D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45266EAA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E704C24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.27 ±</w:t>
            </w:r>
            <w:r>
              <w:rPr>
                <w:rFonts w:eastAsiaTheme="minorHAnsi" w:cstheme="minorBidi"/>
                <w:szCs w:val="24"/>
                <w:lang w:eastAsia="en-US"/>
              </w:rPr>
              <w:t xml:space="preserve"> 2.6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25FFDB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0.20 (-0.44, 0.04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7DD55B48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10</w:t>
            </w:r>
          </w:p>
        </w:tc>
      </w:tr>
      <w:tr w:rsidR="00421AD5" w:rsidRPr="00730F27" w14:paraId="0D9B6A79" w14:textId="77777777" w:rsidTr="00973EE7">
        <w:tc>
          <w:tcPr>
            <w:tcW w:w="1019" w:type="pct"/>
            <w:tcBorders>
              <w:top w:val="nil"/>
              <w:bottom w:val="single" w:sz="4" w:space="0" w:color="auto"/>
            </w:tcBorders>
            <w:vAlign w:val="bottom"/>
          </w:tcPr>
          <w:p w14:paraId="140A958A" w14:textId="77777777" w:rsidR="00421AD5" w:rsidRPr="003D640A" w:rsidRDefault="00421AD5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179929" w14:textId="77777777" w:rsidR="00421AD5" w:rsidRDefault="00421AD5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5BA56B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7E5C686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FDD58D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F65804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2E11F4" w:rsidRPr="00730F27" w14:paraId="43C74B04" w14:textId="77777777" w:rsidTr="00421AD5">
        <w:tc>
          <w:tcPr>
            <w:tcW w:w="101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AA91658" w14:textId="77777777" w:rsidR="002E11F4" w:rsidRDefault="00421AD5" w:rsidP="00973EE7">
            <w:pPr>
              <w:overflowPunct/>
              <w:autoSpaceDE/>
              <w:autoSpaceDN/>
              <w:adjustRightInd/>
              <w:textAlignment w:val="auto"/>
            </w:pPr>
            <w:r>
              <w:t xml:space="preserve">Variable </w:t>
            </w:r>
          </w:p>
          <w:p w14:paraId="30998E4E" w14:textId="6AC05B33" w:rsidR="00421AD5" w:rsidRPr="003D640A" w:rsidRDefault="00421AD5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DF5164A" w14:textId="7EC559FB" w:rsidR="002E11F4" w:rsidRDefault="00421AD5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Timepoint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64C118" w14:textId="13CAEA10" w:rsidR="002E11F4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n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01C0F72" w14:textId="17039403" w:rsidR="002E11F4" w:rsidRDefault="00421AD5" w:rsidP="00421AD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Mean score</w:t>
            </w:r>
          </w:p>
          <w:p w14:paraId="4A506FA3" w14:textId="483467C9" w:rsidR="00421AD5" w:rsidRDefault="00421AD5" w:rsidP="00421AD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AD7A9B8" w14:textId="1D7CDD1B" w:rsidR="002E11F4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Mean % change (from baseline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E96A1BB" w14:textId="4C4AFB2B" w:rsidR="002E11F4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P-value vs. baseline</w:t>
            </w:r>
          </w:p>
        </w:tc>
      </w:tr>
      <w:tr w:rsidR="00421AD5" w:rsidRPr="00730F27" w14:paraId="5C55959A" w14:textId="77777777" w:rsidTr="00421AD5">
        <w:tc>
          <w:tcPr>
            <w:tcW w:w="1019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3F3F6428" w14:textId="77777777" w:rsidR="00421AD5" w:rsidRDefault="00421AD5" w:rsidP="00973EE7">
            <w:pPr>
              <w:overflowPunct/>
              <w:autoSpaceDE/>
              <w:autoSpaceDN/>
              <w:adjustRightInd/>
              <w:textAlignment w:val="auto"/>
            </w:pPr>
            <w:r>
              <w:t>Quality of Life</w:t>
            </w:r>
          </w:p>
          <w:p w14:paraId="07C84222" w14:textId="13174D0F" w:rsidR="00421AD5" w:rsidRPr="003D640A" w:rsidRDefault="00421AD5" w:rsidP="00973EE7">
            <w:pPr>
              <w:overflowPunct/>
              <w:autoSpaceDE/>
              <w:autoSpaceDN/>
              <w:adjustRightInd/>
              <w:textAlignment w:val="auto"/>
            </w:pPr>
            <w:r>
              <w:t>(EQ-5D-3L)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43CBF6D" w14:textId="77777777" w:rsidR="00421AD5" w:rsidRDefault="00421AD5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  <w:p w14:paraId="355E5BC5" w14:textId="77777777" w:rsidR="00421AD5" w:rsidRDefault="00421AD5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  <w:p w14:paraId="289DCE5F" w14:textId="698884DF" w:rsidR="00421AD5" w:rsidRDefault="00421AD5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280353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  <w:p w14:paraId="26AE4CDE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  <w:p w14:paraId="4902D8F2" w14:textId="42593CD5" w:rsidR="00421AD5" w:rsidRDefault="00FF75B2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7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0D498BDE" w14:textId="18922876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0.498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9876FDB" w14:textId="2578B4AF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98D91E6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  <w:p w14:paraId="402DCC6A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  <w:p w14:paraId="3BDB04D8" w14:textId="3807C77D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</w:tr>
      <w:tr w:rsidR="00421AD5" w:rsidRPr="00730F27" w14:paraId="528AEE21" w14:textId="77777777" w:rsidTr="00421AD5">
        <w:tc>
          <w:tcPr>
            <w:tcW w:w="1019" w:type="pct"/>
            <w:vMerge/>
            <w:tcBorders>
              <w:bottom w:val="nil"/>
            </w:tcBorders>
            <w:vAlign w:val="bottom"/>
          </w:tcPr>
          <w:p w14:paraId="0ADBD1BE" w14:textId="77777777" w:rsidR="00421AD5" w:rsidRDefault="00421AD5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2E0A238B" w14:textId="0EEE7CD2" w:rsidR="00421AD5" w:rsidRDefault="00421AD5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 xml:space="preserve">3 months 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56024F58" w14:textId="1C54E2E0" w:rsidR="00421AD5" w:rsidRDefault="00FF75B2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67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1AABBDF" w14:textId="1AA2D461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0.52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F63486" w14:textId="15BD1978" w:rsidR="00421AD5" w:rsidRDefault="00B34199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+</w:t>
            </w:r>
            <w:r w:rsidR="00421AD5">
              <w:rPr>
                <w:rFonts w:eastAsiaTheme="minorHAnsi" w:cstheme="minorBidi"/>
                <w:szCs w:val="24"/>
                <w:lang w:eastAsia="en-US"/>
              </w:rPr>
              <w:t>5.88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6949E2B3" w14:textId="7177E57B" w:rsidR="00421AD5" w:rsidRDefault="00B34199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N/A</w:t>
            </w:r>
          </w:p>
        </w:tc>
      </w:tr>
      <w:tr w:rsidR="00421AD5" w:rsidRPr="00730F27" w14:paraId="4F0CAE0D" w14:textId="77777777" w:rsidTr="00421AD5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5C9FB18D" w14:textId="77777777" w:rsidR="00421AD5" w:rsidRPr="003D640A" w:rsidRDefault="00421AD5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756B66A1" w14:textId="33910002" w:rsidR="00421AD5" w:rsidRDefault="00421AD5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344D2AB8" w14:textId="4FCA803A" w:rsidR="00421AD5" w:rsidRDefault="00FF75B2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3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F6CB4FB" w14:textId="05BD7B06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0.53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67B662" w14:textId="1286D874" w:rsidR="00421AD5" w:rsidRDefault="00B34199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+</w:t>
            </w:r>
            <w:r w:rsidR="00421AD5">
              <w:rPr>
                <w:rFonts w:eastAsiaTheme="minorHAnsi" w:cstheme="minorBidi"/>
                <w:szCs w:val="24"/>
                <w:lang w:eastAsia="en-US"/>
              </w:rPr>
              <w:t>6.89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1DCCA618" w14:textId="6C51B5EC" w:rsidR="00421AD5" w:rsidRDefault="00B34199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N/A</w:t>
            </w:r>
          </w:p>
        </w:tc>
      </w:tr>
      <w:tr w:rsidR="00421AD5" w:rsidRPr="00730F27" w14:paraId="4A663AD6" w14:textId="77777777" w:rsidTr="00421AD5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6A4B61CB" w14:textId="77777777" w:rsidR="00421AD5" w:rsidRPr="003D640A" w:rsidRDefault="00421AD5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68F3A50D" w14:textId="53D01C19" w:rsidR="00421AD5" w:rsidRDefault="00421AD5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 xml:space="preserve">18 months 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660FCAAC" w14:textId="71D2C84A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*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6DF185B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B615CE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5F6F42E5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421AD5" w:rsidRPr="00730F27" w14:paraId="03E96E7E" w14:textId="77777777" w:rsidTr="00421AD5">
        <w:tc>
          <w:tcPr>
            <w:tcW w:w="1019" w:type="pct"/>
            <w:tcBorders>
              <w:top w:val="nil"/>
              <w:bottom w:val="single" w:sz="4" w:space="0" w:color="auto"/>
            </w:tcBorders>
            <w:vAlign w:val="bottom"/>
          </w:tcPr>
          <w:p w14:paraId="5DF4D47F" w14:textId="77777777" w:rsidR="00421AD5" w:rsidRPr="003D640A" w:rsidRDefault="00421AD5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48902AD" w14:textId="77777777" w:rsidR="00421AD5" w:rsidRDefault="00421AD5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3867F5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9F91C49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BF0724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81DC34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2E11F4" w:rsidRPr="00730F27" w14:paraId="71886EDC" w14:textId="77777777" w:rsidTr="00421AD5"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F95A840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  <w:r>
              <w:t>Variable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B648A40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Timepoi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187B6A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n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54353E6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n (%)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2F64F7B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Odds Ratio</w:t>
            </w:r>
          </w:p>
          <w:p w14:paraId="4E5412FA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(95% CI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A68CCE0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P-value vs. baseline</w:t>
            </w:r>
          </w:p>
        </w:tc>
      </w:tr>
      <w:tr w:rsidR="002E11F4" w:rsidRPr="00730F27" w14:paraId="33E2B88F" w14:textId="77777777" w:rsidTr="00973EE7">
        <w:tc>
          <w:tcPr>
            <w:tcW w:w="1019" w:type="pct"/>
            <w:tcBorders>
              <w:top w:val="single" w:sz="4" w:space="0" w:color="auto"/>
              <w:bottom w:val="nil"/>
            </w:tcBorders>
            <w:vAlign w:val="bottom"/>
          </w:tcPr>
          <w:p w14:paraId="1A11E4B0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7EE3AB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DF0E5A6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6DA6D291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3E8E689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E0D1F1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2E11F4" w:rsidRPr="00730F27" w14:paraId="5439BA02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1BCF0DA8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  <w:r>
              <w:lastRenderedPageBreak/>
              <w:t>Drug use</w:t>
            </w: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714BB959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Baseline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01128AF0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64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F68D98D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4 (9.1%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6ED130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 xml:space="preserve"> 1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1A5BF103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2E11F4" w:rsidRPr="00730F27" w14:paraId="38202894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45A1C83A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6A8B2951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3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77BCF6DE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73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75798D0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12 (6.9%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8E2845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63 (0.20, 1.95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76ABCE8F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43</w:t>
            </w:r>
          </w:p>
        </w:tc>
      </w:tr>
      <w:tr w:rsidR="002E11F4" w:rsidRPr="00730F27" w14:paraId="50A9FA0F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44C18D82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505E829A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6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54C527A2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204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A8E5BF4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>20 (9.8%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6A5AE9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.59 (0.59, 4.24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352E6A1F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36</w:t>
            </w:r>
          </w:p>
        </w:tc>
      </w:tr>
      <w:tr w:rsidR="002E11F4" w:rsidRPr="00730F27" w14:paraId="1577CBC5" w14:textId="77777777" w:rsidTr="00973EE7">
        <w:tc>
          <w:tcPr>
            <w:tcW w:w="1019" w:type="pct"/>
            <w:tcBorders>
              <w:top w:val="nil"/>
              <w:bottom w:val="nil"/>
            </w:tcBorders>
            <w:vAlign w:val="bottom"/>
          </w:tcPr>
          <w:p w14:paraId="23EAE047" w14:textId="77777777" w:rsidR="002E11F4" w:rsidRPr="003D640A" w:rsidRDefault="002E11F4" w:rsidP="00973EE7">
            <w:pPr>
              <w:overflowPunct/>
              <w:autoSpaceDE/>
              <w:autoSpaceDN/>
              <w:adjustRightInd/>
              <w:textAlignment w:val="auto"/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04AABA92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8 months</w:t>
            </w: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24C41E0D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19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2C1963E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/>
                <w:szCs w:val="24"/>
                <w:lang w:eastAsia="en-US"/>
              </w:rPr>
            </w:pPr>
            <w:r>
              <w:rPr>
                <w:rFonts w:eastAsiaTheme="minorHAnsi"/>
                <w:szCs w:val="24"/>
                <w:lang w:eastAsia="en-US"/>
              </w:rPr>
              <w:t xml:space="preserve"> 15 (7.5%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AD80DF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77 (0.27, 2.13)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4635B544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  <w:r>
              <w:rPr>
                <w:rFonts w:eastAsiaTheme="minorHAnsi" w:cstheme="minorBidi"/>
                <w:szCs w:val="24"/>
                <w:lang w:eastAsia="en-US"/>
              </w:rPr>
              <w:t>0.61</w:t>
            </w:r>
          </w:p>
        </w:tc>
      </w:tr>
      <w:tr w:rsidR="002E11F4" w:rsidRPr="00730F27" w14:paraId="1D7B49CC" w14:textId="77777777" w:rsidTr="00421AD5">
        <w:tc>
          <w:tcPr>
            <w:tcW w:w="1019" w:type="pct"/>
            <w:tcBorders>
              <w:top w:val="nil"/>
              <w:bottom w:val="nil"/>
            </w:tcBorders>
          </w:tcPr>
          <w:p w14:paraId="2FD104C8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cstheme="minorBidi"/>
              </w:rPr>
            </w:pPr>
          </w:p>
        </w:tc>
        <w:tc>
          <w:tcPr>
            <w:tcW w:w="786" w:type="pct"/>
            <w:tcBorders>
              <w:top w:val="nil"/>
              <w:bottom w:val="nil"/>
              <w:right w:val="single" w:sz="4" w:space="0" w:color="auto"/>
            </w:tcBorders>
          </w:tcPr>
          <w:p w14:paraId="00B139B0" w14:textId="77777777" w:rsidR="002E11F4" w:rsidRDefault="002E11F4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1" w:type="pct"/>
            <w:tcBorders>
              <w:top w:val="nil"/>
              <w:bottom w:val="nil"/>
              <w:right w:val="single" w:sz="4" w:space="0" w:color="auto"/>
            </w:tcBorders>
          </w:tcPr>
          <w:p w14:paraId="29FEBDED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</w:tcPr>
          <w:p w14:paraId="2CC8EE4A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6A4CE9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theme="minorBidi"/>
              </w:rPr>
            </w:pP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</w:tcBorders>
          </w:tcPr>
          <w:p w14:paraId="1015556F" w14:textId="77777777" w:rsidR="002E11F4" w:rsidRDefault="002E11F4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421AD5" w:rsidRPr="00730F27" w14:paraId="7E2E0292" w14:textId="77777777" w:rsidTr="00973EE7">
        <w:tc>
          <w:tcPr>
            <w:tcW w:w="1019" w:type="pct"/>
            <w:tcBorders>
              <w:top w:val="nil"/>
              <w:bottom w:val="single" w:sz="4" w:space="0" w:color="auto"/>
            </w:tcBorders>
          </w:tcPr>
          <w:p w14:paraId="6FDA7598" w14:textId="77777777" w:rsidR="00421AD5" w:rsidRDefault="00421AD5" w:rsidP="00973EE7">
            <w:pPr>
              <w:overflowPunct/>
              <w:autoSpaceDE/>
              <w:autoSpaceDN/>
              <w:adjustRightInd/>
              <w:textAlignment w:val="auto"/>
              <w:rPr>
                <w:rFonts w:cstheme="minorBidi"/>
              </w:rPr>
            </w:pPr>
          </w:p>
        </w:tc>
        <w:tc>
          <w:tcPr>
            <w:tcW w:w="78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DE4A25" w14:textId="77777777" w:rsidR="00421AD5" w:rsidRDefault="00421AD5" w:rsidP="00973EE7">
            <w:pPr>
              <w:overflowPunct/>
              <w:autoSpaceDE/>
              <w:autoSpaceDN/>
              <w:adjustRightInd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47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CF4615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C068E6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850E28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theme="minorBidi"/>
              </w:rPr>
            </w:pP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17CDCC4" w14:textId="77777777" w:rsidR="00421AD5" w:rsidRDefault="00421AD5" w:rsidP="00973EE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</w:tbl>
    <w:p w14:paraId="44B1AFA3" w14:textId="6AB7DD95" w:rsidR="00F0506E" w:rsidRDefault="007D189E">
      <w:r>
        <w:t xml:space="preserve">Table 1. Changes in key parameters over time. </w:t>
      </w:r>
      <w:r w:rsidR="005E7CBF">
        <w:t xml:space="preserve">*Data not collected </w:t>
      </w:r>
    </w:p>
    <w:sectPr w:rsidR="00F050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1F4"/>
    <w:rsid w:val="000008E5"/>
    <w:rsid w:val="000412F6"/>
    <w:rsid w:val="00051E08"/>
    <w:rsid w:val="00073E47"/>
    <w:rsid w:val="000D10A4"/>
    <w:rsid w:val="000D4880"/>
    <w:rsid w:val="000E27A0"/>
    <w:rsid w:val="000F3BCF"/>
    <w:rsid w:val="00103487"/>
    <w:rsid w:val="00113710"/>
    <w:rsid w:val="00195EF9"/>
    <w:rsid w:val="001B7E03"/>
    <w:rsid w:val="002039C7"/>
    <w:rsid w:val="002531D4"/>
    <w:rsid w:val="00265DF8"/>
    <w:rsid w:val="00271374"/>
    <w:rsid w:val="00280576"/>
    <w:rsid w:val="0029652F"/>
    <w:rsid w:val="002A7BF0"/>
    <w:rsid w:val="002C4C04"/>
    <w:rsid w:val="002E11F4"/>
    <w:rsid w:val="003002EB"/>
    <w:rsid w:val="00305BF7"/>
    <w:rsid w:val="00316759"/>
    <w:rsid w:val="003818A2"/>
    <w:rsid w:val="003C35DE"/>
    <w:rsid w:val="003D450D"/>
    <w:rsid w:val="003D5A35"/>
    <w:rsid w:val="00421AD5"/>
    <w:rsid w:val="00434B40"/>
    <w:rsid w:val="00443FB4"/>
    <w:rsid w:val="004706BC"/>
    <w:rsid w:val="00472FFD"/>
    <w:rsid w:val="0050147B"/>
    <w:rsid w:val="00505C66"/>
    <w:rsid w:val="00522436"/>
    <w:rsid w:val="00587A3D"/>
    <w:rsid w:val="005D2E1F"/>
    <w:rsid w:val="005E7CBF"/>
    <w:rsid w:val="00653D84"/>
    <w:rsid w:val="006F21E6"/>
    <w:rsid w:val="006F58F2"/>
    <w:rsid w:val="0070206A"/>
    <w:rsid w:val="00747314"/>
    <w:rsid w:val="0077117F"/>
    <w:rsid w:val="007764C7"/>
    <w:rsid w:val="00792070"/>
    <w:rsid w:val="007B12E3"/>
    <w:rsid w:val="007B2AFF"/>
    <w:rsid w:val="007C7DEA"/>
    <w:rsid w:val="007D189E"/>
    <w:rsid w:val="007F76C6"/>
    <w:rsid w:val="008219A1"/>
    <w:rsid w:val="00830A9C"/>
    <w:rsid w:val="00855307"/>
    <w:rsid w:val="00866B76"/>
    <w:rsid w:val="00883648"/>
    <w:rsid w:val="00891464"/>
    <w:rsid w:val="008A5CD4"/>
    <w:rsid w:val="008F53E2"/>
    <w:rsid w:val="0093359A"/>
    <w:rsid w:val="00940BE5"/>
    <w:rsid w:val="00980068"/>
    <w:rsid w:val="00980168"/>
    <w:rsid w:val="009B44ED"/>
    <w:rsid w:val="009B4EF0"/>
    <w:rsid w:val="009C354F"/>
    <w:rsid w:val="009E5329"/>
    <w:rsid w:val="00A27D25"/>
    <w:rsid w:val="00A61C55"/>
    <w:rsid w:val="00A75B94"/>
    <w:rsid w:val="00A75FAB"/>
    <w:rsid w:val="00A86333"/>
    <w:rsid w:val="00A8693E"/>
    <w:rsid w:val="00AA15CE"/>
    <w:rsid w:val="00AB1754"/>
    <w:rsid w:val="00AB207C"/>
    <w:rsid w:val="00AC76CC"/>
    <w:rsid w:val="00B2023B"/>
    <w:rsid w:val="00B34199"/>
    <w:rsid w:val="00B47A82"/>
    <w:rsid w:val="00B9669D"/>
    <w:rsid w:val="00BA313C"/>
    <w:rsid w:val="00BC7C11"/>
    <w:rsid w:val="00BF6316"/>
    <w:rsid w:val="00C22A77"/>
    <w:rsid w:val="00C70215"/>
    <w:rsid w:val="00C871BC"/>
    <w:rsid w:val="00CA7D29"/>
    <w:rsid w:val="00CF10DD"/>
    <w:rsid w:val="00D03DA6"/>
    <w:rsid w:val="00D1062C"/>
    <w:rsid w:val="00D36FB0"/>
    <w:rsid w:val="00D458EB"/>
    <w:rsid w:val="00D60B0B"/>
    <w:rsid w:val="00DA12D3"/>
    <w:rsid w:val="00DB478C"/>
    <w:rsid w:val="00DB7A87"/>
    <w:rsid w:val="00E07EF5"/>
    <w:rsid w:val="00E34329"/>
    <w:rsid w:val="00E40728"/>
    <w:rsid w:val="00E54D7D"/>
    <w:rsid w:val="00E55888"/>
    <w:rsid w:val="00E717B8"/>
    <w:rsid w:val="00E73F61"/>
    <w:rsid w:val="00EA7B2F"/>
    <w:rsid w:val="00ED6FD5"/>
    <w:rsid w:val="00F01EDC"/>
    <w:rsid w:val="00F0506E"/>
    <w:rsid w:val="00F32151"/>
    <w:rsid w:val="00F35407"/>
    <w:rsid w:val="00F91A80"/>
    <w:rsid w:val="00FB2A75"/>
    <w:rsid w:val="00FC1C65"/>
    <w:rsid w:val="00FE0480"/>
    <w:rsid w:val="00FF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01BB9"/>
  <w15:chartTrackingRefBased/>
  <w15:docId w15:val="{5EE6B58A-9CCB-ED42-9752-AE0D9CAB8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1F4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1F4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Jacob D</dc:creator>
  <cp:keywords/>
  <dc:description/>
  <cp:lastModifiedBy>King, Jacob D</cp:lastModifiedBy>
  <cp:revision>2</cp:revision>
  <dcterms:created xsi:type="dcterms:W3CDTF">2024-07-19T09:13:00Z</dcterms:created>
  <dcterms:modified xsi:type="dcterms:W3CDTF">2024-07-19T09:13:00Z</dcterms:modified>
</cp:coreProperties>
</file>